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Copy number estimation of candidate mosaic sites.</w:t>
      </w:r>
    </w:p>
    <w:tbl>
      <w:tblPr>
        <w:tblW w:w="10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1488"/>
        <w:gridCol w:w="1360"/>
        <w:gridCol w:w="3681"/>
        <w:gridCol w:w="1640"/>
        <w:gridCol w:w="1520"/>
      </w:tblGrid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os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ndividual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ample with mosaic genotype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ele fraction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py number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:26769815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,Prostate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39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:11497379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02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2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:224876814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70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835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:13572299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Prostat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49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30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:228568980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40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1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:1239490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68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9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:41634722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29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31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2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:1547734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87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10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:181048637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41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3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:6460369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43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33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:125465949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847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3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:16410147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Prostate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259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18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1:134115864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75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1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4:3778684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Prostate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61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71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0:22982519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90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2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0:4091941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66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:50640673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61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:999534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60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:234747291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,Colon,Ovary,Skin,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53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:24147155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Ovary,Skin,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84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1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:3260480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Skin,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64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:391315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,Ovar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99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4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:47722338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,Colon,Ovary,Skin,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77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:1264875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74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6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:226710617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41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:22743047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Ovary,Skin,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91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8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:236800392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Ovary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790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:2833680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Skin,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24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7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:31252080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,Colon,Ovary,Skin,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91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:3670104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855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9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:115320238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,Colon,Ovary,Skin,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44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:16520424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,Skin,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58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1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:175619792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80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:18044640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93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5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:88341379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62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:7346856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91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57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:80434788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01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:14302073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72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2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:170547487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13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:142514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89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4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:68358382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50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:798800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88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6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:103982586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82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:588103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Ovary,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39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8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:61243836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Skin,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259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6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:10064247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05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0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:109523811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41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:11926397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79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2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:131927641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42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9:284632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,Colon,Ovary,Skin,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80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4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9:28943014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34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0:6868769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94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9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0:120489728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881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1:13171782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99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1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1:132113942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28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2:7940913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17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4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2:130128978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875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3:237801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51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6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3:23910741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Ovary,Skin,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49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3:7939506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67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19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3:82873560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60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3:10470027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06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1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4:50549268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86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4:6608997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38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3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4:74665394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34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7:208475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Ovary,Skin,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79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6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7:7077804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13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7:5222898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35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29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8:75697941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,Ovary,Skin,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93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3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0:617449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83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0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0:15885200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57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1:2489598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27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43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1:26729459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Ovary,Skin,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81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X:2037357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889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78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X:150909213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80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:222251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Prostate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80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:64465989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Prostate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68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:87545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12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5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:38366144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90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:6168592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Prostate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22"/>
              </w:rPr>
              <w:t>2.792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9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:168112730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29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:6706151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Prostate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82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3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:67129912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94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:14721043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234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7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:69672804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01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:3095956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30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3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:15332347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Liver,Prostate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56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2:11860330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Liver,Prostat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96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0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6:77628019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Prostate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20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7:787768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Prostate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751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2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8:74589625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27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2:2413209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Prostat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70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:49035302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55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:24431671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50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:105741925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32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:18154956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236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1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:56210847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Colon,Liver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20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:8218450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94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4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:97078131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13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:9770727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38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6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:6810959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55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:1884076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02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8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:38097742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87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1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:5900275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85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0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:108791612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52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:911741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51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2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:113444094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60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:13984298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39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5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:143426551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92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:10186069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62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7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:143002185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49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:1310597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85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29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:62581864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93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:9961089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46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3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0:13562293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33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0:3607336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10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5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0:80628845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22"/>
              </w:rPr>
              <w:t>2.803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0:8518319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6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66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7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1:1391515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834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1:7680769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41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39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1:106871001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79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2:232430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86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2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2:26901510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36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2:7469179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221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4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2:87993265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65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3:5594809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40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8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4:21736571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780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4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4:8214660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22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0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4:96305274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68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5:2535013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77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2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5:94590035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29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6:363926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49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4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6:18814565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842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8:1210491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74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8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8:38513947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26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5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8:5360826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45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2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0:9305925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83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0:1954123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51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4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1:46529741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856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X:744200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Colon,Liver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954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6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X:22516173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004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X:2527245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031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69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X:117758307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970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7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X:12557398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71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X:127329197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035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7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X:13269238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73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X:142880750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027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:514470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,Prostat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75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6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:74385683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95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:12638003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838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5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:22712686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48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:16760985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16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8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:49883392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76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:5036795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61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1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:92360228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90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75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9:3327048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94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4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9:93652243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29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9:11778898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883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19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2:2027542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85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3:9686091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07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1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5:89676236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66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5:9444107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96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3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5:100647704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896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6:6667170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079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6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7:41441765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22"/>
              </w:rPr>
              <w:t>2.587</w:t>
            </w:r>
          </w:p>
        </w:tc>
      </w:tr>
      <w:tr>
        <w:trPr>
          <w:trHeight w:val="300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2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7:6232498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.981</w:t>
            </w:r>
          </w:p>
        </w:tc>
      </w:tr>
      <w:tr>
        <w:trPr>
          <w:trHeight w:val="300" w:hRule="atLeast"/>
        </w:trPr>
        <w:tc>
          <w:tcPr>
            <w:tcW w:w="6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30</w:t>
            </w:r>
          </w:p>
        </w:tc>
        <w:tc>
          <w:tcPr>
            <w:tcW w:w="14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1:17967785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6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19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>
      <w:jc w:val="left"/>
    </w:pPr>
    <w:rPr>
      <w:b/>
      <w:bCs/>
      <w:sz w:val="21"/>
      <w:szCs w:val="22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4T15:10:00Z</dcterms:created>
  <dc:creator>Yue Huang</dc:creator>
  <dc:description/>
  <cp:keywords/>
  <dc:language>en-US</dc:language>
  <cp:lastModifiedBy>Yue Huang</cp:lastModifiedBy>
  <cp:lastPrinted>2013-11-18T18:34:00Z</cp:lastPrinted>
  <dcterms:modified xsi:type="dcterms:W3CDTF">2018-04-10T21:06:00Z</dcterms:modified>
  <cp:revision>23</cp:revision>
  <dc:subject/>
  <dc:title/>
</cp:coreProperties>
</file>